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7A3A6" w14:textId="2D917EC7" w:rsidR="00CF3A91" w:rsidRPr="00CF3A91" w:rsidRDefault="000A6FA5" w:rsidP="00CF3A91">
      <w:pPr>
        <w:rPr>
          <w:rFonts w:ascii="Calibri" w:hAnsi="Calibri" w:cs="Calibri"/>
          <w:lang w:eastAsia="ko-KR"/>
        </w:rPr>
      </w:pPr>
      <w:r>
        <w:rPr>
          <w:rFonts w:ascii="Calibri" w:hAnsi="Calibri" w:cs="Calibri" w:hint="eastAsia"/>
          <w:b/>
          <w:bCs/>
          <w:lang w:eastAsia="ko-KR"/>
        </w:rPr>
        <w:t>S</w:t>
      </w:r>
      <w:r w:rsidR="00CF3A91" w:rsidRPr="00A63E87">
        <w:rPr>
          <w:rFonts w:ascii="Calibri" w:hAnsi="Calibri" w:cs="Calibri"/>
          <w:b/>
          <w:bCs/>
        </w:rPr>
        <w:t xml:space="preserve">upplementary Table </w:t>
      </w:r>
      <w:r w:rsidR="00CF3A91" w:rsidRPr="00A63E87">
        <w:rPr>
          <w:rFonts w:ascii="Calibri" w:hAnsi="Calibri" w:cs="Calibri"/>
          <w:b/>
          <w:bCs/>
          <w:lang w:eastAsia="ko-KR"/>
        </w:rPr>
        <w:t>S</w:t>
      </w:r>
      <w:r w:rsidR="00A4481C">
        <w:rPr>
          <w:rFonts w:ascii="Calibri" w:hAnsi="Calibri" w:cs="Calibri" w:hint="eastAsia"/>
          <w:b/>
          <w:bCs/>
          <w:lang w:eastAsia="ko-KR"/>
        </w:rPr>
        <w:t>6</w:t>
      </w:r>
      <w:r w:rsidR="00CF3A91" w:rsidRPr="00A63E87">
        <w:rPr>
          <w:rFonts w:ascii="Calibri" w:hAnsi="Calibri" w:cs="Calibri"/>
          <w:b/>
          <w:bCs/>
          <w:lang w:eastAsia="ko-KR"/>
        </w:rPr>
        <w:t>.</w:t>
      </w:r>
      <w:r w:rsidR="00CF3A91" w:rsidRPr="00A63E87">
        <w:rPr>
          <w:rFonts w:ascii="Calibri" w:hAnsi="Calibri" w:cs="Calibri"/>
        </w:rPr>
        <w:t xml:space="preserve"> </w:t>
      </w:r>
      <w:r w:rsidR="009E32F9" w:rsidRPr="009E32F9">
        <w:rPr>
          <w:rFonts w:ascii="Calibri" w:hAnsi="Calibri" w:cs="Calibri"/>
        </w:rPr>
        <w:t>Tuning parameter performance optimization</w:t>
      </w:r>
      <w:r w:rsidR="00CF3A91">
        <w:rPr>
          <w:rFonts w:ascii="Calibri" w:hAnsi="Calibri" w:cs="Calibri" w:hint="eastAsia"/>
          <w:lang w:eastAsia="ko-KR"/>
        </w:rPr>
        <w:t xml:space="preserve"> (with sampling</w:t>
      </w:r>
      <w:r w:rsidR="00C46F43">
        <w:rPr>
          <w:rFonts w:ascii="Calibri" w:hAnsi="Calibri" w:cs="Calibri" w:hint="eastAsia"/>
          <w:lang w:eastAsia="ko-KR"/>
        </w:rPr>
        <w:t xml:space="preserve">). The bold values mean </w:t>
      </w:r>
      <w:r w:rsidR="00C46F43">
        <w:rPr>
          <w:rFonts w:ascii="Calibri" w:hAnsi="Calibri" w:cs="Calibri"/>
          <w:lang w:eastAsia="ko-KR"/>
        </w:rPr>
        <w:t>optimized</w:t>
      </w:r>
      <w:r w:rsidR="00C46F43">
        <w:rPr>
          <w:rFonts w:ascii="Calibri" w:hAnsi="Calibri" w:cs="Calibri" w:hint="eastAsia"/>
          <w:lang w:eastAsia="ko-KR"/>
        </w:rPr>
        <w:t xml:space="preserve"> parameter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824"/>
        <w:gridCol w:w="4535"/>
        <w:gridCol w:w="5257"/>
      </w:tblGrid>
      <w:tr w:rsidR="00CF3A91" w:rsidRPr="00A63E87" w14:paraId="13E053CB" w14:textId="77777777" w:rsidTr="00E41295">
        <w:trPr>
          <w:trHeight w:val="357"/>
        </w:trPr>
        <w:tc>
          <w:tcPr>
            <w:tcW w:w="3824" w:type="dxa"/>
          </w:tcPr>
          <w:p w14:paraId="76ADC5C2" w14:textId="038CAA3B" w:rsidR="00CF3A91" w:rsidRPr="00A63E87" w:rsidRDefault="00E41295" w:rsidP="00CA3880">
            <w:pPr>
              <w:tabs>
                <w:tab w:val="left" w:pos="6104"/>
              </w:tabs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>
              <w:rPr>
                <w:rFonts w:ascii="Calibri" w:hAnsi="Calibri" w:cs="Calibri" w:hint="eastAsia"/>
                <w:b/>
                <w:bCs/>
                <w:lang w:eastAsia="ko-KR"/>
              </w:rPr>
              <w:t>Algorithm</w:t>
            </w:r>
          </w:p>
        </w:tc>
        <w:tc>
          <w:tcPr>
            <w:tcW w:w="4535" w:type="dxa"/>
          </w:tcPr>
          <w:p w14:paraId="038894FF" w14:textId="1B54B1DB" w:rsidR="00CF3A91" w:rsidRPr="00A63E87" w:rsidRDefault="00E41295" w:rsidP="00CA3880">
            <w:pPr>
              <w:tabs>
                <w:tab w:val="left" w:pos="6104"/>
              </w:tabs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>
              <w:rPr>
                <w:rFonts w:ascii="Calibri" w:hAnsi="Calibri" w:cs="Calibri" w:hint="eastAsia"/>
                <w:b/>
                <w:bCs/>
                <w:lang w:eastAsia="ko-KR"/>
              </w:rPr>
              <w:t>Parameter</w:t>
            </w:r>
          </w:p>
        </w:tc>
        <w:tc>
          <w:tcPr>
            <w:tcW w:w="5257" w:type="dxa"/>
          </w:tcPr>
          <w:p w14:paraId="29C8B54F" w14:textId="71B154B0" w:rsidR="00CF3A91" w:rsidRPr="00A63E87" w:rsidRDefault="00E41295" w:rsidP="00CA3880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>
              <w:rPr>
                <w:rFonts w:ascii="Calibri" w:hAnsi="Calibri" w:cs="Calibri" w:hint="eastAsia"/>
                <w:b/>
                <w:bCs/>
                <w:lang w:eastAsia="ko-KR"/>
              </w:rPr>
              <w:t>Value</w:t>
            </w:r>
          </w:p>
        </w:tc>
      </w:tr>
      <w:tr w:rsidR="00E41295" w:rsidRPr="00A63E87" w14:paraId="471188DF" w14:textId="77777777" w:rsidTr="001F3B76">
        <w:trPr>
          <w:trHeight w:val="357"/>
        </w:trPr>
        <w:tc>
          <w:tcPr>
            <w:tcW w:w="3824" w:type="dxa"/>
            <w:vMerge w:val="restart"/>
            <w:vAlign w:val="center"/>
          </w:tcPr>
          <w:p w14:paraId="1FFB6026" w14:textId="3488FFDD" w:rsidR="00E41295" w:rsidRPr="00E41295" w:rsidRDefault="00E41295" w:rsidP="001F3B76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SVM</w:t>
            </w:r>
          </w:p>
        </w:tc>
        <w:tc>
          <w:tcPr>
            <w:tcW w:w="4535" w:type="dxa"/>
          </w:tcPr>
          <w:p w14:paraId="09A45DA3" w14:textId="4C7ECE0B" w:rsidR="00E41295" w:rsidRPr="00A63E87" w:rsidRDefault="00E41295" w:rsidP="00CA388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C</w:t>
            </w:r>
          </w:p>
        </w:tc>
        <w:tc>
          <w:tcPr>
            <w:tcW w:w="5257" w:type="dxa"/>
          </w:tcPr>
          <w:p w14:paraId="01A8E2CD" w14:textId="1EF0E4C1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 xml:space="preserve">0.1, 1, </w:t>
            </w: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10</w:t>
            </w:r>
          </w:p>
        </w:tc>
      </w:tr>
      <w:tr w:rsidR="00E41295" w:rsidRPr="00A63E87" w14:paraId="1CFD87C0" w14:textId="77777777" w:rsidTr="001F3B76">
        <w:trPr>
          <w:trHeight w:val="357"/>
        </w:trPr>
        <w:tc>
          <w:tcPr>
            <w:tcW w:w="3824" w:type="dxa"/>
            <w:vMerge/>
            <w:vAlign w:val="center"/>
          </w:tcPr>
          <w:p w14:paraId="06BCA7E9" w14:textId="0135BA22" w:rsidR="00E41295" w:rsidRPr="00A63E87" w:rsidRDefault="00E41295" w:rsidP="001F3B76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535" w:type="dxa"/>
          </w:tcPr>
          <w:p w14:paraId="0E824CDF" w14:textId="0312DE5C" w:rsidR="00E41295" w:rsidRPr="00A63E87" w:rsidRDefault="00E41295" w:rsidP="00E41295">
            <w:pPr>
              <w:tabs>
                <w:tab w:val="left" w:pos="1550"/>
              </w:tabs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kernel</w:t>
            </w:r>
          </w:p>
        </w:tc>
        <w:tc>
          <w:tcPr>
            <w:tcW w:w="5257" w:type="dxa"/>
          </w:tcPr>
          <w:p w14:paraId="37CBB578" w14:textId="6EE65CCA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 xml:space="preserve">linear, </w:t>
            </w: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rbf</w:t>
            </w:r>
          </w:p>
        </w:tc>
      </w:tr>
      <w:tr w:rsidR="00E41295" w:rsidRPr="00A63E87" w14:paraId="2D1DE3FF" w14:textId="77777777" w:rsidTr="001F3B76">
        <w:trPr>
          <w:trHeight w:val="357"/>
        </w:trPr>
        <w:tc>
          <w:tcPr>
            <w:tcW w:w="3824" w:type="dxa"/>
            <w:vMerge/>
            <w:vAlign w:val="center"/>
          </w:tcPr>
          <w:p w14:paraId="454D8B58" w14:textId="40D7C8FF" w:rsidR="00E41295" w:rsidRPr="00A63E87" w:rsidRDefault="00E41295" w:rsidP="001F3B76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535" w:type="dxa"/>
          </w:tcPr>
          <w:p w14:paraId="4AE78A75" w14:textId="0C54F06D" w:rsidR="00E41295" w:rsidRPr="00A63E87" w:rsidRDefault="00E41295" w:rsidP="00CA388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gamma</w:t>
            </w:r>
          </w:p>
        </w:tc>
        <w:tc>
          <w:tcPr>
            <w:tcW w:w="5257" w:type="dxa"/>
          </w:tcPr>
          <w:p w14:paraId="2FB77C07" w14:textId="2AA50A20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scale</w:t>
            </w:r>
            <w:r>
              <w:rPr>
                <w:rFonts w:ascii="Calibri" w:hAnsi="Calibri" w:cs="Calibri" w:hint="eastAsia"/>
                <w:lang w:eastAsia="ko-KR"/>
              </w:rPr>
              <w:t>, auto</w:t>
            </w:r>
          </w:p>
        </w:tc>
      </w:tr>
      <w:tr w:rsidR="00E41295" w:rsidRPr="00A63E87" w14:paraId="36EDF7BB" w14:textId="77777777" w:rsidTr="001F3B76">
        <w:trPr>
          <w:trHeight w:val="357"/>
        </w:trPr>
        <w:tc>
          <w:tcPr>
            <w:tcW w:w="3824" w:type="dxa"/>
            <w:vMerge w:val="restart"/>
            <w:vAlign w:val="center"/>
          </w:tcPr>
          <w:p w14:paraId="6EC0841A" w14:textId="49F715E1" w:rsidR="00E41295" w:rsidRPr="00A63E87" w:rsidRDefault="00E41295" w:rsidP="001F3B76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  <w:r>
              <w:rPr>
                <w:rFonts w:ascii="Calibri" w:hAnsi="Calibri" w:cs="Calibri" w:hint="eastAsia"/>
                <w:i/>
                <w:iCs/>
                <w:lang w:eastAsia="ko-KR"/>
              </w:rPr>
              <w:t>RF</w:t>
            </w:r>
          </w:p>
        </w:tc>
        <w:tc>
          <w:tcPr>
            <w:tcW w:w="4535" w:type="dxa"/>
          </w:tcPr>
          <w:p w14:paraId="6A98CACF" w14:textId="22DF01C0" w:rsidR="00E41295" w:rsidRPr="00A63E87" w:rsidRDefault="00E41295" w:rsidP="00CA388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n_estimators</w:t>
            </w:r>
          </w:p>
        </w:tc>
        <w:tc>
          <w:tcPr>
            <w:tcW w:w="5257" w:type="dxa"/>
          </w:tcPr>
          <w:p w14:paraId="02A960A9" w14:textId="66AAAAFD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 xml:space="preserve">50, 100, 200, </w:t>
            </w: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500</w:t>
            </w:r>
          </w:p>
        </w:tc>
      </w:tr>
      <w:tr w:rsidR="00E41295" w:rsidRPr="00A63E87" w14:paraId="759FCA36" w14:textId="77777777" w:rsidTr="001F3B76">
        <w:trPr>
          <w:trHeight w:val="357"/>
        </w:trPr>
        <w:tc>
          <w:tcPr>
            <w:tcW w:w="3824" w:type="dxa"/>
            <w:vMerge/>
            <w:vAlign w:val="center"/>
          </w:tcPr>
          <w:p w14:paraId="62458D96" w14:textId="7436E91C" w:rsidR="00E41295" w:rsidRPr="00A63E87" w:rsidRDefault="00E41295" w:rsidP="001F3B76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535" w:type="dxa"/>
          </w:tcPr>
          <w:p w14:paraId="21559D5E" w14:textId="41C4CE7B" w:rsidR="00E41295" w:rsidRPr="00A63E87" w:rsidRDefault="00E41295" w:rsidP="00CA388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max_depth</w:t>
            </w:r>
          </w:p>
        </w:tc>
        <w:tc>
          <w:tcPr>
            <w:tcW w:w="5257" w:type="dxa"/>
          </w:tcPr>
          <w:p w14:paraId="6C82EBDF" w14:textId="4557312D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 xml:space="preserve">3, 5, 10, </w:t>
            </w: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20</w:t>
            </w:r>
          </w:p>
        </w:tc>
      </w:tr>
      <w:tr w:rsidR="00E41295" w:rsidRPr="00A63E87" w14:paraId="6E1740B1" w14:textId="77777777" w:rsidTr="001F3B76">
        <w:trPr>
          <w:trHeight w:val="357"/>
        </w:trPr>
        <w:tc>
          <w:tcPr>
            <w:tcW w:w="3824" w:type="dxa"/>
            <w:vMerge/>
            <w:vAlign w:val="center"/>
          </w:tcPr>
          <w:p w14:paraId="0E1D71BB" w14:textId="2D3B11C8" w:rsidR="00E41295" w:rsidRPr="00A63E87" w:rsidRDefault="00E41295" w:rsidP="001F3B76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535" w:type="dxa"/>
          </w:tcPr>
          <w:p w14:paraId="1AA0CD01" w14:textId="19110BDA" w:rsidR="00E41295" w:rsidRPr="00A63E87" w:rsidRDefault="00E41295" w:rsidP="00CA388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min_samples_split</w:t>
            </w:r>
          </w:p>
        </w:tc>
        <w:tc>
          <w:tcPr>
            <w:tcW w:w="5257" w:type="dxa"/>
          </w:tcPr>
          <w:p w14:paraId="25E57070" w14:textId="3EB310FB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 xml:space="preserve">2, </w:t>
            </w: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5</w:t>
            </w:r>
            <w:r>
              <w:rPr>
                <w:rFonts w:ascii="Calibri" w:hAnsi="Calibri" w:cs="Calibri" w:hint="eastAsia"/>
                <w:lang w:eastAsia="ko-KR"/>
              </w:rPr>
              <w:t>, 10</w:t>
            </w:r>
          </w:p>
        </w:tc>
      </w:tr>
      <w:tr w:rsidR="00E41295" w:rsidRPr="00A63E87" w14:paraId="766AC617" w14:textId="77777777" w:rsidTr="001F3B76">
        <w:trPr>
          <w:trHeight w:val="357"/>
        </w:trPr>
        <w:tc>
          <w:tcPr>
            <w:tcW w:w="3824" w:type="dxa"/>
            <w:vMerge/>
            <w:vAlign w:val="center"/>
          </w:tcPr>
          <w:p w14:paraId="0D19B57F" w14:textId="350F31A1" w:rsidR="00E41295" w:rsidRPr="00A63E87" w:rsidRDefault="00E41295" w:rsidP="001F3B76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535" w:type="dxa"/>
          </w:tcPr>
          <w:p w14:paraId="2E5491E5" w14:textId="2EF6C295" w:rsidR="00E41295" w:rsidRPr="00A63E87" w:rsidRDefault="00E41295" w:rsidP="00CA388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min_sample_leaf</w:t>
            </w:r>
          </w:p>
        </w:tc>
        <w:tc>
          <w:tcPr>
            <w:tcW w:w="5257" w:type="dxa"/>
          </w:tcPr>
          <w:p w14:paraId="7D6DBFFA" w14:textId="130F58B1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1</w:t>
            </w:r>
            <w:r>
              <w:rPr>
                <w:rFonts w:ascii="Calibri" w:hAnsi="Calibri" w:cs="Calibri" w:hint="eastAsia"/>
                <w:lang w:eastAsia="ko-KR"/>
              </w:rPr>
              <w:t>, 2, 4</w:t>
            </w:r>
          </w:p>
        </w:tc>
      </w:tr>
      <w:tr w:rsidR="00E41295" w:rsidRPr="00A63E87" w14:paraId="2D7E8969" w14:textId="77777777" w:rsidTr="001F3B76">
        <w:trPr>
          <w:trHeight w:val="357"/>
        </w:trPr>
        <w:tc>
          <w:tcPr>
            <w:tcW w:w="3824" w:type="dxa"/>
            <w:vMerge w:val="restart"/>
            <w:vAlign w:val="center"/>
          </w:tcPr>
          <w:p w14:paraId="793E4C53" w14:textId="15814FA1" w:rsidR="00E41295" w:rsidRPr="00A63E87" w:rsidRDefault="00E41295" w:rsidP="001F3B76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  <w:r>
              <w:rPr>
                <w:rFonts w:ascii="Calibri" w:hAnsi="Calibri" w:cs="Calibri" w:hint="eastAsia"/>
                <w:i/>
                <w:iCs/>
                <w:lang w:eastAsia="ko-KR"/>
              </w:rPr>
              <w:t>XGBoost</w:t>
            </w:r>
          </w:p>
        </w:tc>
        <w:tc>
          <w:tcPr>
            <w:tcW w:w="4535" w:type="dxa"/>
          </w:tcPr>
          <w:p w14:paraId="6603029D" w14:textId="50934238" w:rsidR="00E41295" w:rsidRPr="00A63E87" w:rsidRDefault="00E41295" w:rsidP="00CA388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n_estimators</w:t>
            </w:r>
          </w:p>
        </w:tc>
        <w:tc>
          <w:tcPr>
            <w:tcW w:w="5257" w:type="dxa"/>
          </w:tcPr>
          <w:p w14:paraId="1C88219F" w14:textId="027CACEB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 xml:space="preserve">50, 100, 200, </w:t>
            </w: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500</w:t>
            </w:r>
          </w:p>
        </w:tc>
      </w:tr>
      <w:tr w:rsidR="00E41295" w:rsidRPr="00A63E87" w14:paraId="534CDBF5" w14:textId="77777777" w:rsidTr="001F3B76">
        <w:trPr>
          <w:trHeight w:val="357"/>
        </w:trPr>
        <w:tc>
          <w:tcPr>
            <w:tcW w:w="3824" w:type="dxa"/>
            <w:vMerge/>
            <w:vAlign w:val="center"/>
          </w:tcPr>
          <w:p w14:paraId="6A6A40E8" w14:textId="0C910B99" w:rsidR="00E41295" w:rsidRPr="00A63E87" w:rsidRDefault="00E41295" w:rsidP="001F3B76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535" w:type="dxa"/>
          </w:tcPr>
          <w:p w14:paraId="0948F43A" w14:textId="5238962B" w:rsidR="00E41295" w:rsidRPr="00A63E87" w:rsidRDefault="00E41295" w:rsidP="00CA388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max_depth</w:t>
            </w:r>
          </w:p>
        </w:tc>
        <w:tc>
          <w:tcPr>
            <w:tcW w:w="5257" w:type="dxa"/>
          </w:tcPr>
          <w:p w14:paraId="4ECE16C8" w14:textId="5F40590C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 xml:space="preserve">3, </w:t>
            </w: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5</w:t>
            </w:r>
            <w:r>
              <w:rPr>
                <w:rFonts w:ascii="Calibri" w:hAnsi="Calibri" w:cs="Calibri" w:hint="eastAsia"/>
                <w:lang w:eastAsia="ko-KR"/>
              </w:rPr>
              <w:t>, 10, 20</w:t>
            </w:r>
          </w:p>
        </w:tc>
      </w:tr>
      <w:tr w:rsidR="00E41295" w:rsidRPr="00A63E87" w14:paraId="376E56D7" w14:textId="77777777" w:rsidTr="001F3B76">
        <w:trPr>
          <w:trHeight w:val="357"/>
        </w:trPr>
        <w:tc>
          <w:tcPr>
            <w:tcW w:w="3824" w:type="dxa"/>
            <w:vMerge/>
            <w:vAlign w:val="center"/>
          </w:tcPr>
          <w:p w14:paraId="469F3606" w14:textId="479F13D5" w:rsidR="00E41295" w:rsidRPr="00A63E87" w:rsidRDefault="00E41295" w:rsidP="001F3B76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535" w:type="dxa"/>
          </w:tcPr>
          <w:p w14:paraId="64E84CDC" w14:textId="0E689A4B" w:rsidR="00E41295" w:rsidRPr="00A63E87" w:rsidRDefault="00E41295" w:rsidP="00CA388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learning_rate</w:t>
            </w:r>
          </w:p>
        </w:tc>
        <w:tc>
          <w:tcPr>
            <w:tcW w:w="5257" w:type="dxa"/>
          </w:tcPr>
          <w:p w14:paraId="3ED9751B" w14:textId="6DD6221A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 xml:space="preserve">0.01, 0.05, 0.1, </w:t>
            </w: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0.2</w:t>
            </w:r>
          </w:p>
        </w:tc>
      </w:tr>
      <w:tr w:rsidR="00E41295" w:rsidRPr="00A63E87" w14:paraId="70C049C5" w14:textId="77777777" w:rsidTr="001F3B76">
        <w:trPr>
          <w:trHeight w:val="357"/>
        </w:trPr>
        <w:tc>
          <w:tcPr>
            <w:tcW w:w="3824" w:type="dxa"/>
            <w:vMerge/>
            <w:vAlign w:val="center"/>
          </w:tcPr>
          <w:p w14:paraId="5802F8FD" w14:textId="77777777" w:rsidR="00E41295" w:rsidRPr="00A63E87" w:rsidRDefault="00E41295" w:rsidP="001F3B76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535" w:type="dxa"/>
          </w:tcPr>
          <w:p w14:paraId="0516EB6A" w14:textId="1020A819" w:rsidR="00E41295" w:rsidRPr="00A63E87" w:rsidRDefault="00E41295" w:rsidP="00CA388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subsample</w:t>
            </w:r>
          </w:p>
        </w:tc>
        <w:tc>
          <w:tcPr>
            <w:tcW w:w="5257" w:type="dxa"/>
          </w:tcPr>
          <w:p w14:paraId="5B51EB64" w14:textId="7AEC9501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 xml:space="preserve">0.4, 0.6, 0.8, </w:t>
            </w: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1.0</w:t>
            </w:r>
          </w:p>
        </w:tc>
      </w:tr>
      <w:tr w:rsidR="00E41295" w:rsidRPr="00A63E87" w14:paraId="5291C82B" w14:textId="77777777" w:rsidTr="001F3B76">
        <w:trPr>
          <w:trHeight w:val="357"/>
        </w:trPr>
        <w:tc>
          <w:tcPr>
            <w:tcW w:w="3824" w:type="dxa"/>
            <w:vMerge w:val="restart"/>
            <w:vAlign w:val="center"/>
          </w:tcPr>
          <w:p w14:paraId="1BDB00BB" w14:textId="2709519B" w:rsidR="00E41295" w:rsidRPr="00A63E87" w:rsidRDefault="00E41295" w:rsidP="001F3B76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  <w:r>
              <w:rPr>
                <w:rFonts w:ascii="Calibri" w:hAnsi="Calibri" w:cs="Calibri" w:hint="eastAsia"/>
                <w:i/>
                <w:iCs/>
                <w:lang w:eastAsia="ko-KR"/>
              </w:rPr>
              <w:t>LightGBM</w:t>
            </w:r>
          </w:p>
        </w:tc>
        <w:tc>
          <w:tcPr>
            <w:tcW w:w="4535" w:type="dxa"/>
          </w:tcPr>
          <w:p w14:paraId="3BB7CAA5" w14:textId="655602B3" w:rsidR="00E41295" w:rsidRPr="00A63E87" w:rsidRDefault="00E41295" w:rsidP="00CA388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n_estimators</w:t>
            </w:r>
          </w:p>
        </w:tc>
        <w:tc>
          <w:tcPr>
            <w:tcW w:w="5257" w:type="dxa"/>
          </w:tcPr>
          <w:p w14:paraId="14E5E513" w14:textId="231DC652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 xml:space="preserve">50, 100, 200, </w:t>
            </w: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500</w:t>
            </w:r>
          </w:p>
        </w:tc>
      </w:tr>
      <w:tr w:rsidR="00E41295" w:rsidRPr="00A63E87" w14:paraId="5B9B1706" w14:textId="77777777" w:rsidTr="00E41295">
        <w:trPr>
          <w:trHeight w:val="357"/>
        </w:trPr>
        <w:tc>
          <w:tcPr>
            <w:tcW w:w="3824" w:type="dxa"/>
            <w:vMerge/>
          </w:tcPr>
          <w:p w14:paraId="3DB8F14A" w14:textId="77777777" w:rsidR="00E41295" w:rsidRPr="00A63E87" w:rsidRDefault="00E41295" w:rsidP="00CA3880">
            <w:pPr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535" w:type="dxa"/>
          </w:tcPr>
          <w:p w14:paraId="7B0D6B49" w14:textId="5CADFAD6" w:rsidR="00E41295" w:rsidRPr="00A63E87" w:rsidRDefault="00E41295" w:rsidP="00CA388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max_depth</w:t>
            </w:r>
          </w:p>
        </w:tc>
        <w:tc>
          <w:tcPr>
            <w:tcW w:w="5257" w:type="dxa"/>
          </w:tcPr>
          <w:p w14:paraId="4CD9D3B1" w14:textId="7A336752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 xml:space="preserve">3, 5, </w:t>
            </w: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10</w:t>
            </w:r>
            <w:r>
              <w:rPr>
                <w:rFonts w:ascii="Calibri" w:hAnsi="Calibri" w:cs="Calibri" w:hint="eastAsia"/>
                <w:lang w:eastAsia="ko-KR"/>
              </w:rPr>
              <w:t>, 20</w:t>
            </w:r>
          </w:p>
        </w:tc>
      </w:tr>
      <w:tr w:rsidR="00E41295" w:rsidRPr="00A63E87" w14:paraId="1D76F951" w14:textId="77777777" w:rsidTr="00E41295">
        <w:trPr>
          <w:trHeight w:val="357"/>
        </w:trPr>
        <w:tc>
          <w:tcPr>
            <w:tcW w:w="3824" w:type="dxa"/>
            <w:vMerge/>
          </w:tcPr>
          <w:p w14:paraId="67CF2655" w14:textId="77777777" w:rsidR="00E41295" w:rsidRPr="00A63E87" w:rsidRDefault="00E41295" w:rsidP="00CA3880">
            <w:pPr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535" w:type="dxa"/>
          </w:tcPr>
          <w:p w14:paraId="10FE6CF7" w14:textId="14EDED83" w:rsidR="00E41295" w:rsidRPr="00A63E87" w:rsidRDefault="00E41295" w:rsidP="00CA388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learning_rate</w:t>
            </w:r>
          </w:p>
        </w:tc>
        <w:tc>
          <w:tcPr>
            <w:tcW w:w="5257" w:type="dxa"/>
          </w:tcPr>
          <w:p w14:paraId="0BA6EA4B" w14:textId="7F31B053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 xml:space="preserve">0.01, 0.05, </w:t>
            </w: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0.1</w:t>
            </w:r>
          </w:p>
        </w:tc>
      </w:tr>
      <w:tr w:rsidR="00E41295" w:rsidRPr="00A63E87" w14:paraId="5D05CF13" w14:textId="77777777" w:rsidTr="00E41295">
        <w:trPr>
          <w:trHeight w:val="357"/>
        </w:trPr>
        <w:tc>
          <w:tcPr>
            <w:tcW w:w="3824" w:type="dxa"/>
            <w:vMerge/>
          </w:tcPr>
          <w:p w14:paraId="7847697F" w14:textId="77777777" w:rsidR="00E41295" w:rsidRPr="00A63E87" w:rsidRDefault="00E41295" w:rsidP="00CA3880">
            <w:pPr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535" w:type="dxa"/>
          </w:tcPr>
          <w:p w14:paraId="66A71B81" w14:textId="25673978" w:rsidR="00E41295" w:rsidRPr="00A63E87" w:rsidRDefault="00E41295" w:rsidP="00CA388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num_leaves</w:t>
            </w:r>
          </w:p>
        </w:tc>
        <w:tc>
          <w:tcPr>
            <w:tcW w:w="5257" w:type="dxa"/>
          </w:tcPr>
          <w:p w14:paraId="33D71322" w14:textId="76BF4503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 xml:space="preserve">20, </w:t>
            </w: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30</w:t>
            </w:r>
            <w:r>
              <w:rPr>
                <w:rFonts w:ascii="Calibri" w:hAnsi="Calibri" w:cs="Calibri" w:hint="eastAsia"/>
                <w:lang w:eastAsia="ko-KR"/>
              </w:rPr>
              <w:t>, 40</w:t>
            </w:r>
          </w:p>
        </w:tc>
      </w:tr>
      <w:tr w:rsidR="00E41295" w:rsidRPr="00A63E87" w14:paraId="444BC3E3" w14:textId="77777777" w:rsidTr="00E41295">
        <w:trPr>
          <w:trHeight w:val="357"/>
        </w:trPr>
        <w:tc>
          <w:tcPr>
            <w:tcW w:w="3824" w:type="dxa"/>
            <w:vMerge/>
          </w:tcPr>
          <w:p w14:paraId="42E5EFEF" w14:textId="77777777" w:rsidR="00E41295" w:rsidRPr="00A63E87" w:rsidRDefault="00E41295" w:rsidP="00CA3880">
            <w:pPr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535" w:type="dxa"/>
          </w:tcPr>
          <w:p w14:paraId="0A326A1C" w14:textId="442779D9" w:rsidR="00E41295" w:rsidRPr="00A63E87" w:rsidRDefault="00E41295" w:rsidP="00CA388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subsample</w:t>
            </w:r>
          </w:p>
        </w:tc>
        <w:tc>
          <w:tcPr>
            <w:tcW w:w="5257" w:type="dxa"/>
          </w:tcPr>
          <w:p w14:paraId="4B1D762F" w14:textId="15DA90DE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0.6</w:t>
            </w:r>
            <w:r>
              <w:rPr>
                <w:rFonts w:ascii="Calibri" w:hAnsi="Calibri" w:cs="Calibri" w:hint="eastAsia"/>
                <w:lang w:eastAsia="ko-KR"/>
              </w:rPr>
              <w:t>, 0.8, 1.0</w:t>
            </w:r>
          </w:p>
        </w:tc>
      </w:tr>
      <w:tr w:rsidR="00E41295" w:rsidRPr="00A63E87" w14:paraId="7605859B" w14:textId="77777777" w:rsidTr="00E41295">
        <w:trPr>
          <w:trHeight w:val="357"/>
        </w:trPr>
        <w:tc>
          <w:tcPr>
            <w:tcW w:w="3824" w:type="dxa"/>
            <w:vMerge/>
          </w:tcPr>
          <w:p w14:paraId="29A6BB00" w14:textId="77777777" w:rsidR="00E41295" w:rsidRPr="00A63E87" w:rsidRDefault="00E41295" w:rsidP="00CA3880">
            <w:pPr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535" w:type="dxa"/>
          </w:tcPr>
          <w:p w14:paraId="7C60B92D" w14:textId="2D54849A" w:rsidR="00E41295" w:rsidRPr="00A63E87" w:rsidRDefault="00E41295" w:rsidP="00CA388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colsample_bytree</w:t>
            </w:r>
          </w:p>
        </w:tc>
        <w:tc>
          <w:tcPr>
            <w:tcW w:w="5257" w:type="dxa"/>
          </w:tcPr>
          <w:p w14:paraId="25ACECCF" w14:textId="513DB014" w:rsidR="00E41295" w:rsidRPr="00A63E87" w:rsidRDefault="00272212" w:rsidP="00CA388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C93B5A">
              <w:rPr>
                <w:rFonts w:ascii="Calibri" w:hAnsi="Calibri" w:cs="Calibri" w:hint="eastAsia"/>
                <w:b/>
                <w:bCs/>
                <w:lang w:eastAsia="ko-KR"/>
              </w:rPr>
              <w:t>0.6</w:t>
            </w:r>
            <w:r>
              <w:rPr>
                <w:rFonts w:ascii="Calibri" w:hAnsi="Calibri" w:cs="Calibri" w:hint="eastAsia"/>
                <w:lang w:eastAsia="ko-KR"/>
              </w:rPr>
              <w:t>, 0.8, 1.0</w:t>
            </w:r>
          </w:p>
        </w:tc>
      </w:tr>
    </w:tbl>
    <w:p w14:paraId="43B4D960" w14:textId="1C551001" w:rsidR="00841140" w:rsidRPr="00A63E87" w:rsidRDefault="00841140" w:rsidP="000A6FA5">
      <w:pPr>
        <w:rPr>
          <w:rFonts w:ascii="Calibri" w:hAnsi="Calibri" w:cs="Calibri"/>
        </w:rPr>
      </w:pPr>
    </w:p>
    <w:sectPr w:rsidR="00841140" w:rsidRPr="00A63E87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2CEFE" w14:textId="77777777" w:rsidR="00211646" w:rsidRDefault="00211646" w:rsidP="00A63E87">
      <w:pPr>
        <w:spacing w:after="0"/>
      </w:pPr>
      <w:r>
        <w:separator/>
      </w:r>
    </w:p>
  </w:endnote>
  <w:endnote w:type="continuationSeparator" w:id="0">
    <w:p w14:paraId="19D29CB0" w14:textId="77777777" w:rsidR="00211646" w:rsidRDefault="00211646" w:rsidP="00A63E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F6194" w14:textId="77777777" w:rsidR="00211646" w:rsidRDefault="00211646" w:rsidP="00A63E87">
      <w:pPr>
        <w:spacing w:after="0"/>
      </w:pPr>
      <w:r>
        <w:separator/>
      </w:r>
    </w:p>
  </w:footnote>
  <w:footnote w:type="continuationSeparator" w:id="0">
    <w:p w14:paraId="01779039" w14:textId="77777777" w:rsidR="00211646" w:rsidRDefault="00211646" w:rsidP="00A63E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140"/>
    <w:rsid w:val="00081561"/>
    <w:rsid w:val="000A6FA5"/>
    <w:rsid w:val="000B5202"/>
    <w:rsid w:val="00112B68"/>
    <w:rsid w:val="001F3B76"/>
    <w:rsid w:val="00211646"/>
    <w:rsid w:val="00220AF1"/>
    <w:rsid w:val="0024298E"/>
    <w:rsid w:val="00253A1C"/>
    <w:rsid w:val="00272212"/>
    <w:rsid w:val="002A2AC6"/>
    <w:rsid w:val="002B5A5E"/>
    <w:rsid w:val="0030651A"/>
    <w:rsid w:val="00321156"/>
    <w:rsid w:val="00342CAA"/>
    <w:rsid w:val="003D2E96"/>
    <w:rsid w:val="004333B2"/>
    <w:rsid w:val="00440CF6"/>
    <w:rsid w:val="004C70B1"/>
    <w:rsid w:val="004F1B6F"/>
    <w:rsid w:val="00541F69"/>
    <w:rsid w:val="0059418C"/>
    <w:rsid w:val="005B2622"/>
    <w:rsid w:val="0063686D"/>
    <w:rsid w:val="00667C7F"/>
    <w:rsid w:val="00682079"/>
    <w:rsid w:val="006A455D"/>
    <w:rsid w:val="00702A2A"/>
    <w:rsid w:val="0072012D"/>
    <w:rsid w:val="00743380"/>
    <w:rsid w:val="007A7D26"/>
    <w:rsid w:val="007B1106"/>
    <w:rsid w:val="007B7463"/>
    <w:rsid w:val="007D70BC"/>
    <w:rsid w:val="007D7570"/>
    <w:rsid w:val="007E22AF"/>
    <w:rsid w:val="008122EE"/>
    <w:rsid w:val="00816515"/>
    <w:rsid w:val="00832C0D"/>
    <w:rsid w:val="00841140"/>
    <w:rsid w:val="00842C0F"/>
    <w:rsid w:val="00886233"/>
    <w:rsid w:val="008C3474"/>
    <w:rsid w:val="00961605"/>
    <w:rsid w:val="009867CF"/>
    <w:rsid w:val="009E32F9"/>
    <w:rsid w:val="009F056C"/>
    <w:rsid w:val="00A4481C"/>
    <w:rsid w:val="00A55991"/>
    <w:rsid w:val="00A63E87"/>
    <w:rsid w:val="00B202A7"/>
    <w:rsid w:val="00B5363A"/>
    <w:rsid w:val="00BC76EF"/>
    <w:rsid w:val="00BF3DD5"/>
    <w:rsid w:val="00C03504"/>
    <w:rsid w:val="00C119C0"/>
    <w:rsid w:val="00C228FE"/>
    <w:rsid w:val="00C46F43"/>
    <w:rsid w:val="00C72935"/>
    <w:rsid w:val="00C837BE"/>
    <w:rsid w:val="00C93B5A"/>
    <w:rsid w:val="00CD6612"/>
    <w:rsid w:val="00CF3A91"/>
    <w:rsid w:val="00D52469"/>
    <w:rsid w:val="00D7073C"/>
    <w:rsid w:val="00D829B1"/>
    <w:rsid w:val="00D95C9A"/>
    <w:rsid w:val="00DA6FBA"/>
    <w:rsid w:val="00DD2734"/>
    <w:rsid w:val="00E11188"/>
    <w:rsid w:val="00E41295"/>
    <w:rsid w:val="00E623C7"/>
    <w:rsid w:val="00E72F9B"/>
    <w:rsid w:val="00E75B2B"/>
    <w:rsid w:val="00EF7962"/>
    <w:rsid w:val="00FB4AAA"/>
    <w:rsid w:val="00FB6A90"/>
    <w:rsid w:val="00FE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0BD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34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35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82" w:qFormat="1"/>
    <w:lsdException w:name="Emphasis" w:uiPriority="8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kern w:val="0"/>
      <w:szCs w:val="22"/>
      <w:lang w:val="en-IN" w:eastAsia="en-US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kern w:val="2"/>
      <w:sz w:val="32"/>
      <w:szCs w:val="32"/>
      <w:lang w:val="en-US"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kern w:val="2"/>
      <w:sz w:val="28"/>
      <w:szCs w:val="28"/>
      <w:lang w:val="en-US"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kern w:val="2"/>
      <w:sz w:val="24"/>
      <w:szCs w:val="24"/>
      <w:lang w:val="en-US"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idowControl w:val="0"/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kern w:val="2"/>
      <w:sz w:val="28"/>
      <w:szCs w:val="28"/>
      <w:lang w:val="en-US" w:eastAsia="ko-KR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3F3F3F"/>
      <w:kern w:val="2"/>
      <w:szCs w:val="24"/>
      <w:lang w:val="en-US" w:eastAsia="ko-KR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idowControl w:val="0"/>
      <w:wordWrap w:val="0"/>
      <w:autoSpaceDE w:val="0"/>
      <w:autoSpaceDN w:val="0"/>
      <w:ind w:left="720"/>
      <w:contextualSpacing/>
    </w:pPr>
    <w:rPr>
      <w:kern w:val="2"/>
      <w:szCs w:val="24"/>
      <w:lang w:val="en-US" w:eastAsia="ko-KR"/>
    </w:r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  <w:kern w:val="2"/>
      <w:szCs w:val="24"/>
      <w:lang w:val="en-US" w:eastAsia="ko-KR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uiPriority w:val="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63E87"/>
    <w:rPr>
      <w:kern w:val="0"/>
      <w:szCs w:val="22"/>
      <w:lang w:val="en-IN" w:eastAsia="en-US"/>
    </w:rPr>
  </w:style>
  <w:style w:type="paragraph" w:styleId="ac">
    <w:name w:val="footer"/>
    <w:basedOn w:val="a"/>
    <w:link w:val="Char4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63E87"/>
    <w:rPr>
      <w:kern w:val="0"/>
      <w:szCs w:val="22"/>
      <w:lang w:val="en-IN" w:eastAsia="en-US"/>
    </w:rPr>
  </w:style>
  <w:style w:type="paragraph" w:styleId="20">
    <w:name w:val="List 2"/>
    <w:basedOn w:val="a"/>
    <w:uiPriority w:val="99"/>
    <w:unhideWhenUsed/>
    <w:rsid w:val="00DD2734"/>
    <w:pPr>
      <w:spacing w:after="200" w:line="276" w:lineRule="auto"/>
      <w:ind w:left="720" w:hanging="36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3:52:00Z</dcterms:created>
  <dcterms:modified xsi:type="dcterms:W3CDTF">2026-05-19T05:55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5cb101-2504-4b7a-b6cc-90c9e5a11405</vt:lpwstr>
  </property>
</Properties>
</file>